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4F224" w14:textId="2B41437A" w:rsidR="00B33D2A" w:rsidRPr="00B33D2A" w:rsidRDefault="00B33D2A" w:rsidP="00B33D2A">
      <w:pPr>
        <w:pStyle w:val="Heading1"/>
        <w:ind w:left="-900"/>
        <w:rPr>
          <w:rFonts w:cs="Arial"/>
        </w:rPr>
      </w:pPr>
      <w:bookmarkStart w:id="0" w:name="_Toc180570859"/>
      <w:r w:rsidRPr="0019493F">
        <w:rPr>
          <w:rStyle w:val="Heading1Char"/>
          <w:rFonts w:cs="Arial"/>
          <w:b/>
          <w:bCs/>
        </w:rPr>
        <w:t>S</w:t>
      </w:r>
      <w:r>
        <w:rPr>
          <w:rStyle w:val="Heading1Char"/>
          <w:rFonts w:cs="Arial"/>
          <w:b/>
          <w:bCs/>
        </w:rPr>
        <w:t>8</w:t>
      </w:r>
      <w:r w:rsidRPr="0019493F">
        <w:rPr>
          <w:rStyle w:val="Heading1Char"/>
          <w:rFonts w:cs="Arial"/>
          <w:b/>
          <w:bCs/>
        </w:rPr>
        <w:t xml:space="preserve"> Table.</w:t>
      </w:r>
      <w:r w:rsidRPr="0019493F">
        <w:rPr>
          <w:rStyle w:val="Heading1Char"/>
          <w:rFonts w:cs="Arial"/>
        </w:rPr>
        <w:t xml:space="preserve"> Summary of Bias</w:t>
      </w:r>
      <w:r>
        <w:rPr>
          <w:rStyle w:val="Heading1Char"/>
          <w:rFonts w:cs="Arial"/>
        </w:rPr>
        <w:t xml:space="preserve"> (</w:t>
      </w:r>
      <w:r w:rsidRPr="00344389">
        <w:rPr>
          <w:rStyle w:val="Heading1Char"/>
          <w:rFonts w:cs="Arial"/>
        </w:rPr>
        <w:t>log mGFR - log eGFR, log ml/min/1.73</w:t>
      </w:r>
      <w:r>
        <w:rPr>
          <w:rStyle w:val="Heading1Char"/>
          <w:rFonts w:cs="Arial"/>
        </w:rPr>
        <w:t xml:space="preserve"> m</w:t>
      </w:r>
      <w:r w:rsidRPr="00344389">
        <w:rPr>
          <w:rStyle w:val="Heading1Char"/>
          <w:rFonts w:cs="Arial"/>
          <w:vertAlign w:val="superscript"/>
        </w:rPr>
        <w:t>2</w:t>
      </w:r>
      <w:r w:rsidRPr="00344389">
        <w:rPr>
          <w:rStyle w:val="Heading1Char"/>
          <w:rFonts w:cs="Arial"/>
        </w:rPr>
        <w:t>)</w:t>
      </w:r>
      <w:r w:rsidRPr="0019493F">
        <w:rPr>
          <w:rStyle w:val="Heading1Char"/>
          <w:rFonts w:cs="Arial"/>
        </w:rPr>
        <w:t xml:space="preserve"> after combining </w:t>
      </w:r>
      <w:r w:rsidRPr="00EC62E7">
        <w:rPr>
          <w:rFonts w:cs="Arial"/>
        </w:rPr>
        <w:t>outlier detection and robust prediction</w:t>
      </w:r>
      <w:r w:rsidRPr="0019493F">
        <w:rPr>
          <w:rStyle w:val="Heading1Char"/>
          <w:rFonts w:cs="Arial"/>
        </w:rPr>
        <w:t xml:space="preserve"> with transfer learning using n=100 for each study.</w:t>
      </w:r>
      <w:bookmarkEnd w:id="0"/>
    </w:p>
    <w:tbl>
      <w:tblPr>
        <w:tblW w:w="11133" w:type="dxa"/>
        <w:tblInd w:w="-815" w:type="dxa"/>
        <w:tblLook w:val="04A0" w:firstRow="1" w:lastRow="0" w:firstColumn="1" w:lastColumn="0" w:noHBand="0" w:noVBand="1"/>
      </w:tblPr>
      <w:tblGrid>
        <w:gridCol w:w="1082"/>
        <w:gridCol w:w="1480"/>
        <w:gridCol w:w="1428"/>
        <w:gridCol w:w="1429"/>
        <w:gridCol w:w="1428"/>
        <w:gridCol w:w="1429"/>
        <w:gridCol w:w="1428"/>
        <w:gridCol w:w="1429"/>
      </w:tblGrid>
      <w:tr w:rsidR="00B33D2A" w:rsidRPr="0019493F" w14:paraId="520FF375" w14:textId="77777777" w:rsidTr="00B33D2A">
        <w:trPr>
          <w:trHeight w:val="2781"/>
        </w:trPr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A2433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B7931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Linear Model, trained on a random sample of 100 observations from given study, tested on remaining study observations. 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1D46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100 observations from given study, tested on remaining study observations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E36B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inear Model, trained on a random sample of 100 observations from given study, tested on remaining study observations, with outlier identification and robust prediction</w:t>
            </w:r>
          </w:p>
        </w:tc>
        <w:tc>
          <w:tcPr>
            <w:tcW w:w="2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434F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ransfer Learning, targeted to random sample of 100 observations from given study, tested on remaining study observations, with outlier identification and robust prediction</w:t>
            </w:r>
          </w:p>
        </w:tc>
      </w:tr>
      <w:tr w:rsidR="00B33D2A" w:rsidRPr="0019493F" w14:paraId="5D064D8A" w14:textId="77777777" w:rsidTr="00B33D2A">
        <w:trPr>
          <w:trHeight w:val="772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AD77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A7F86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 added Contamina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B3AF5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18579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A3CD5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BB5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B5A69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Single Predict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8404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aminated Two Predictors</w:t>
            </w:r>
          </w:p>
        </w:tc>
      </w:tr>
      <w:tr w:rsidR="00B33D2A" w:rsidRPr="0019493F" w14:paraId="00043591" w14:textId="77777777" w:rsidTr="00B33D2A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82FE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AS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33EA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D06E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BDF0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17FF2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19493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4600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834BC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9493F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D5C1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9493F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B33D2A" w:rsidRPr="0019493F" w14:paraId="212DD719" w14:textId="77777777" w:rsidTr="00B33D2A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B718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G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EF22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DC3C5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1CEF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B16D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-0.0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69B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-0.00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06B1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8825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B33D2A" w:rsidRPr="0019493F" w14:paraId="3CEFF31D" w14:textId="77777777" w:rsidTr="00B33D2A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A3E2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LTOLD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1215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-0.0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8893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13D2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81D68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CE883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-0.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B93D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3638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03</w:t>
            </w:r>
          </w:p>
        </w:tc>
      </w:tr>
      <w:tr w:rsidR="00B33D2A" w:rsidRPr="0019493F" w14:paraId="6C96BDA2" w14:textId="77777777" w:rsidTr="00B33D2A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E613F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nco-GF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59331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887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BB92F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2169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A6ABF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E04AC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E172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B33D2A" w:rsidRPr="0019493F" w14:paraId="4AE770B6" w14:textId="77777777" w:rsidTr="00B33D2A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5ED47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R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CBFB2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2CFBB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7F807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6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D5C6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FCD5F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711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F59D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B33D2A" w:rsidRPr="0019493F" w14:paraId="74332AFA" w14:textId="77777777" w:rsidTr="00B33D2A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BC684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ESA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B8BF9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970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3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F39D7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A83A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4789C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3D3B6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BB32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</w:tr>
      <w:tr w:rsidR="00B33D2A" w:rsidRPr="0019493F" w14:paraId="079FB5BC" w14:textId="77777777" w:rsidTr="00B33D2A">
        <w:trPr>
          <w:trHeight w:val="343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4B367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akista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568D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C3AC8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80982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1ADFF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ED73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E1824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0DBDF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012</w:t>
            </w:r>
          </w:p>
        </w:tc>
      </w:tr>
      <w:tr w:rsidR="00B33D2A" w:rsidRPr="0019493F" w14:paraId="08890542" w14:textId="77777777" w:rsidTr="00B33D2A">
        <w:trPr>
          <w:trHeight w:val="515"/>
        </w:trPr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97DC" w14:textId="77777777" w:rsidR="00B33D2A" w:rsidRPr="0019493F" w:rsidRDefault="00B33D2A" w:rsidP="00BD67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19493F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MN DON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9B5D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488B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1C135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DD763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CC63B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BA66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4A349" w14:textId="77777777" w:rsidR="00B33D2A" w:rsidRPr="0019493F" w:rsidRDefault="00B33D2A" w:rsidP="00BD67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9493F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14:paraId="6DD068B9" w14:textId="0B9B715F" w:rsidR="00DF2BB4" w:rsidRDefault="00B33D2A" w:rsidP="00B33D2A">
      <w:pPr>
        <w:ind w:left="-810"/>
      </w:pPr>
      <w:bookmarkStart w:id="1" w:name="_Hlk175838400"/>
      <w:r w:rsidRPr="0019493F">
        <w:rPr>
          <w:rFonts w:ascii="Arial" w:hAnsi="Arial" w:cs="Arial"/>
        </w:rPr>
        <w:t>Under no added contamination, we fit linear models developed on a random sample of 100 observations from a given study and applied to the remaining observations from that study. We then added mean and variance contamination to a single excellent predictor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lone) or to two excellent predictors (</w:t>
      </w:r>
      <w:proofErr w:type="spellStart"/>
      <w:r w:rsidRPr="0019493F">
        <w:rPr>
          <w:rFonts w:ascii="Arial" w:hAnsi="Arial" w:cs="Arial"/>
        </w:rPr>
        <w:t>pseudouridine</w:t>
      </w:r>
      <w:proofErr w:type="spellEnd"/>
      <w:r w:rsidRPr="0019493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cystatin-C</w:t>
      </w:r>
      <w:r w:rsidRPr="0019493F">
        <w:rPr>
          <w:rFonts w:ascii="Arial" w:hAnsi="Arial" w:cs="Arial"/>
        </w:rPr>
        <w:t xml:space="preserve">) and compared to linear models developed and applied within the given study, </w:t>
      </w:r>
      <w:r>
        <w:rPr>
          <w:rFonts w:ascii="Arial" w:hAnsi="Arial" w:cs="Arial"/>
        </w:rPr>
        <w:t xml:space="preserve">linear models developed and applied within the given study but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 xml:space="preserve">, and finally transfer learning models </w:t>
      </w:r>
      <w:r w:rsidRPr="00310EDD">
        <w:rPr>
          <w:rFonts w:ascii="Arial" w:hAnsi="Arial" w:cs="Arial"/>
          <w:i/>
          <w:iCs/>
        </w:rPr>
        <w:t xml:space="preserve">with outlier identification and robust </w:t>
      </w:r>
      <w:r>
        <w:rPr>
          <w:rFonts w:ascii="Arial" w:hAnsi="Arial" w:cs="Arial"/>
          <w:i/>
          <w:iCs/>
        </w:rPr>
        <w:t>estimation</w:t>
      </w:r>
      <w:r>
        <w:rPr>
          <w:rFonts w:ascii="Arial" w:hAnsi="Arial" w:cs="Arial"/>
        </w:rPr>
        <w:t>.</w:t>
      </w:r>
      <w:r w:rsidRPr="00DB627A">
        <w:rPr>
          <w:rFonts w:ascii="Arial" w:hAnsi="Arial" w:cs="Arial"/>
        </w:rPr>
        <w:t xml:space="preserve"> </w:t>
      </w:r>
      <w:r w:rsidRPr="0019493F">
        <w:rPr>
          <w:rFonts w:ascii="Arial" w:hAnsi="Arial" w:cs="Arial"/>
        </w:rPr>
        <w:t xml:space="preserve">Outliers were identified as the two most inconsistent markers and robust prediction was made using </w:t>
      </w:r>
      <w:r>
        <w:rPr>
          <w:rFonts w:ascii="Arial" w:hAnsi="Arial" w:cs="Arial"/>
        </w:rPr>
        <w:t>transfer learning models</w:t>
      </w:r>
      <w:r w:rsidRPr="0019493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screen predictors. </w:t>
      </w:r>
      <w:r w:rsidRPr="0019493F">
        <w:rPr>
          <w:rFonts w:ascii="Arial" w:hAnsi="Arial" w:cs="Arial"/>
        </w:rPr>
        <w:t xml:space="preserve">Results are averaged across ten </w:t>
      </w:r>
      <w:r>
        <w:rPr>
          <w:rFonts w:ascii="Arial" w:hAnsi="Arial" w:cs="Arial"/>
        </w:rPr>
        <w:t>cross-validation</w:t>
      </w:r>
      <w:r w:rsidRPr="0019493F">
        <w:rPr>
          <w:rFonts w:ascii="Arial" w:hAnsi="Arial" w:cs="Arial"/>
        </w:rPr>
        <w:t xml:space="preserve"> iterations.</w:t>
      </w:r>
      <w:bookmarkEnd w:id="1"/>
    </w:p>
    <w:sectPr w:rsidR="00DF2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2A"/>
    <w:rsid w:val="00000650"/>
    <w:rsid w:val="003C0AB1"/>
    <w:rsid w:val="007D4C0B"/>
    <w:rsid w:val="00B33D2A"/>
    <w:rsid w:val="00B97831"/>
    <w:rsid w:val="00C45A1C"/>
    <w:rsid w:val="00DF2BB4"/>
    <w:rsid w:val="00E32325"/>
    <w:rsid w:val="00F23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34E6A"/>
  <w15:chartTrackingRefBased/>
  <w15:docId w15:val="{5FA1BB64-1D5B-4E49-9377-3C1A65DD0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D2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D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D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D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D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D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D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D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D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D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D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D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3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D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3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D2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3D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D2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3D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D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D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2</Characters>
  <Application>Microsoft Office Word</Application>
  <DocSecurity>0</DocSecurity>
  <Lines>15</Lines>
  <Paragraphs>4</Paragraphs>
  <ScaleCrop>false</ScaleCrop>
  <Company>Tufts Medical Center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gwupu, Ogechi Mary</dc:creator>
  <cp:keywords/>
  <dc:description/>
  <cp:lastModifiedBy>Adingwupu, Ogechi Mary</cp:lastModifiedBy>
  <cp:revision>1</cp:revision>
  <dcterms:created xsi:type="dcterms:W3CDTF">2024-10-23T18:15:00Z</dcterms:created>
  <dcterms:modified xsi:type="dcterms:W3CDTF">2024-10-23T18:21:00Z</dcterms:modified>
</cp:coreProperties>
</file>